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tblpX="-1712" w:tblpY="346"/>
        <w:tblW w:w="11619" w:type="dxa"/>
        <w:tblLook w:val="04A0" w:firstRow="1" w:lastRow="0" w:firstColumn="1" w:lastColumn="0" w:noHBand="0" w:noVBand="1"/>
      </w:tblPr>
      <w:tblGrid>
        <w:gridCol w:w="3114"/>
        <w:gridCol w:w="2835"/>
        <w:gridCol w:w="2835"/>
        <w:gridCol w:w="2835"/>
      </w:tblGrid>
      <w:tr w:rsidR="00AD57C1" w:rsidRPr="0072052C" w14:paraId="4DBFD156" w14:textId="77777777" w:rsidTr="001043B5">
        <w:tc>
          <w:tcPr>
            <w:tcW w:w="3114" w:type="dxa"/>
            <w:vMerge w:val="restart"/>
          </w:tcPr>
          <w:p w14:paraId="1E77FFD5" w14:textId="169A9E54" w:rsidR="00AD57C1" w:rsidRPr="0072052C" w:rsidRDefault="00AD57C1" w:rsidP="000A0C4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bookmarkStart w:id="0" w:name="OLE_LINK120"/>
            <w:r w:rsidRPr="0072052C">
              <w:rPr>
                <w:rFonts w:ascii="Times New Roman" w:hAnsi="Times New Roman" w:cs="Times New Roman" w:hint="eastAsia"/>
                <w:sz w:val="18"/>
                <w:szCs w:val="20"/>
              </w:rPr>
              <w:t>Domain</w:t>
            </w:r>
          </w:p>
        </w:tc>
        <w:tc>
          <w:tcPr>
            <w:tcW w:w="8505" w:type="dxa"/>
            <w:gridSpan w:val="3"/>
          </w:tcPr>
          <w:p w14:paraId="6D9D7C8B" w14:textId="34D7D7C2" w:rsidR="00AD57C1" w:rsidRPr="0072052C" w:rsidRDefault="001043B5" w:rsidP="001043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2052C">
              <w:rPr>
                <w:rFonts w:ascii="Times New Roman" w:hAnsi="Times New Roman" w:cs="Times New Roman" w:hint="eastAsia"/>
                <w:sz w:val="18"/>
                <w:szCs w:val="20"/>
              </w:rPr>
              <w:t>Criteria</w:t>
            </w:r>
          </w:p>
        </w:tc>
      </w:tr>
      <w:tr w:rsidR="00AD57C1" w:rsidRPr="0072052C" w14:paraId="274BDA17" w14:textId="77777777" w:rsidTr="001043B5">
        <w:tc>
          <w:tcPr>
            <w:tcW w:w="3114" w:type="dxa"/>
            <w:vMerge/>
          </w:tcPr>
          <w:p w14:paraId="1A149BAF" w14:textId="18447DCB" w:rsidR="00AD57C1" w:rsidRPr="0072052C" w:rsidRDefault="00AD57C1" w:rsidP="00AD57C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835" w:type="dxa"/>
          </w:tcPr>
          <w:p w14:paraId="16CF3B72" w14:textId="3CF58B2B" w:rsidR="00AD57C1" w:rsidRPr="0072052C" w:rsidRDefault="001043B5" w:rsidP="00AD57C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2052C">
              <w:rPr>
                <w:rFonts w:ascii="Times New Roman" w:hAnsi="Times New Roman" w:cs="Times New Roman"/>
                <w:sz w:val="18"/>
                <w:szCs w:val="20"/>
              </w:rPr>
              <w:t>L</w:t>
            </w:r>
            <w:r w:rsidRPr="0072052C">
              <w:rPr>
                <w:rFonts w:ascii="Times New Roman" w:hAnsi="Times New Roman" w:cs="Times New Roman" w:hint="eastAsia"/>
                <w:sz w:val="18"/>
                <w:szCs w:val="20"/>
              </w:rPr>
              <w:t>ow risk</w:t>
            </w:r>
          </w:p>
        </w:tc>
        <w:tc>
          <w:tcPr>
            <w:tcW w:w="2835" w:type="dxa"/>
          </w:tcPr>
          <w:p w14:paraId="27284E5F" w14:textId="59F6406D" w:rsidR="00AD57C1" w:rsidRPr="0072052C" w:rsidRDefault="001043B5" w:rsidP="00AD57C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2052C">
              <w:rPr>
                <w:rFonts w:ascii="Times New Roman" w:hAnsi="Times New Roman" w:cs="Times New Roman" w:hint="eastAsia"/>
                <w:sz w:val="18"/>
                <w:szCs w:val="20"/>
              </w:rPr>
              <w:t>High risk</w:t>
            </w:r>
          </w:p>
        </w:tc>
        <w:tc>
          <w:tcPr>
            <w:tcW w:w="2835" w:type="dxa"/>
          </w:tcPr>
          <w:p w14:paraId="505350B4" w14:textId="68BF2830" w:rsidR="00AD57C1" w:rsidRPr="0072052C" w:rsidRDefault="001043B5" w:rsidP="00AD57C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2052C">
              <w:rPr>
                <w:rFonts w:ascii="Times New Roman" w:hAnsi="Times New Roman" w:cs="Times New Roman" w:hint="eastAsia"/>
                <w:sz w:val="18"/>
                <w:szCs w:val="20"/>
              </w:rPr>
              <w:t>Unclear risk</w:t>
            </w:r>
          </w:p>
        </w:tc>
      </w:tr>
      <w:tr w:rsidR="00AD57C1" w:rsidRPr="0072052C" w14:paraId="149F962B" w14:textId="77777777" w:rsidTr="001043B5">
        <w:tc>
          <w:tcPr>
            <w:tcW w:w="3114" w:type="dxa"/>
          </w:tcPr>
          <w:p w14:paraId="23FA6FE3" w14:textId="627CE11C" w:rsidR="00AD57C1" w:rsidRPr="0072052C" w:rsidRDefault="00AD57C1" w:rsidP="00AD57C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2052C">
              <w:rPr>
                <w:rFonts w:ascii="Times New Roman" w:hAnsi="Times New Roman" w:cs="Times New Roman" w:hint="eastAsia"/>
                <w:sz w:val="18"/>
                <w:szCs w:val="20"/>
              </w:rPr>
              <w:t>Random sequence generation</w:t>
            </w:r>
          </w:p>
        </w:tc>
        <w:tc>
          <w:tcPr>
            <w:tcW w:w="2835" w:type="dxa"/>
          </w:tcPr>
          <w:p w14:paraId="5F718B03" w14:textId="7E09309A" w:rsidR="00AD57C1" w:rsidRPr="0072052C" w:rsidRDefault="001043B5" w:rsidP="00AD57C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43B5">
              <w:rPr>
                <w:rFonts w:ascii="Times New Roman" w:hAnsi="Times New Roman" w:cs="Times New Roman"/>
                <w:sz w:val="18"/>
                <w:szCs w:val="20"/>
              </w:rPr>
              <w:t xml:space="preserve">Truly random, unpredictable methods </w:t>
            </w:r>
            <w:r w:rsidRPr="0072052C">
              <w:rPr>
                <w:rFonts w:ascii="Times New Roman" w:hAnsi="Times New Roman" w:cs="Times New Roman" w:hint="eastAsia"/>
                <w:sz w:val="18"/>
                <w:szCs w:val="20"/>
              </w:rPr>
              <w:t>were</w:t>
            </w:r>
            <w:r w:rsidRPr="001043B5">
              <w:rPr>
                <w:rFonts w:ascii="Times New Roman" w:hAnsi="Times New Roman" w:cs="Times New Roman"/>
                <w:sz w:val="18"/>
                <w:szCs w:val="20"/>
              </w:rPr>
              <w:t xml:space="preserve"> used (e.g., random number tables, computerized random number generators)</w:t>
            </w:r>
            <w:r w:rsidRPr="0072052C">
              <w:rPr>
                <w:rFonts w:ascii="Times New Roman" w:hAnsi="Times New Roman" w:cs="Times New Roman" w:hint="eastAsia"/>
                <w:sz w:val="18"/>
                <w:szCs w:val="20"/>
              </w:rPr>
              <w:t>.</w:t>
            </w:r>
          </w:p>
        </w:tc>
        <w:tc>
          <w:tcPr>
            <w:tcW w:w="2835" w:type="dxa"/>
          </w:tcPr>
          <w:p w14:paraId="21EEEBDA" w14:textId="5F22DF1B" w:rsidR="00AD57C1" w:rsidRPr="0072052C" w:rsidRDefault="001043B5" w:rsidP="00AD57C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2052C">
              <w:rPr>
                <w:rFonts w:ascii="Times New Roman" w:hAnsi="Times New Roman" w:cs="Times New Roman" w:hint="eastAsia"/>
                <w:sz w:val="18"/>
                <w:szCs w:val="20"/>
              </w:rPr>
              <w:t>Non-randomized or predictable methods were used (e.g., by date of birth, medical record number, alternate assignment, odd-even date).</w:t>
            </w:r>
          </w:p>
        </w:tc>
        <w:tc>
          <w:tcPr>
            <w:tcW w:w="2835" w:type="dxa"/>
          </w:tcPr>
          <w:p w14:paraId="65DAC40A" w14:textId="5AB6C8B4" w:rsidR="00AD57C1" w:rsidRPr="0072052C" w:rsidRDefault="001043B5" w:rsidP="00AD57C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2052C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The trial was described as </w:t>
            </w:r>
            <w:r w:rsidRPr="0072052C">
              <w:rPr>
                <w:rFonts w:ascii="Times New Roman" w:hAnsi="Times New Roman" w:cs="Times New Roman" w:hint="eastAsia"/>
                <w:sz w:val="18"/>
                <w:szCs w:val="20"/>
              </w:rPr>
              <w:t>“</w:t>
            </w:r>
            <w:r w:rsidRPr="0072052C">
              <w:rPr>
                <w:rFonts w:ascii="Times New Roman" w:hAnsi="Times New Roman" w:cs="Times New Roman" w:hint="eastAsia"/>
                <w:sz w:val="18"/>
                <w:szCs w:val="20"/>
              </w:rPr>
              <w:t>randomized,</w:t>
            </w:r>
            <w:r w:rsidRPr="0072052C">
              <w:rPr>
                <w:rFonts w:ascii="Times New Roman" w:hAnsi="Times New Roman" w:cs="Times New Roman" w:hint="eastAsia"/>
                <w:sz w:val="18"/>
                <w:szCs w:val="20"/>
              </w:rPr>
              <w:t>”</w:t>
            </w:r>
            <w:r w:rsidRPr="0072052C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but the exact methodology was not specified and could not be determined.</w:t>
            </w:r>
          </w:p>
        </w:tc>
      </w:tr>
      <w:tr w:rsidR="00AD57C1" w:rsidRPr="0072052C" w14:paraId="039E3B22" w14:textId="77777777" w:rsidTr="001043B5">
        <w:tc>
          <w:tcPr>
            <w:tcW w:w="3114" w:type="dxa"/>
          </w:tcPr>
          <w:p w14:paraId="49509DA0" w14:textId="07B558E4" w:rsidR="00AD57C1" w:rsidRPr="0072052C" w:rsidRDefault="00AD57C1" w:rsidP="00AD57C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2052C">
              <w:rPr>
                <w:rFonts w:ascii="Times New Roman" w:hAnsi="Times New Roman" w:cs="Times New Roman" w:hint="eastAsia"/>
                <w:sz w:val="18"/>
                <w:szCs w:val="20"/>
              </w:rPr>
              <w:t>Allocation concealment</w:t>
            </w:r>
          </w:p>
        </w:tc>
        <w:tc>
          <w:tcPr>
            <w:tcW w:w="2835" w:type="dxa"/>
          </w:tcPr>
          <w:p w14:paraId="2920DE7C" w14:textId="6BCB6424" w:rsidR="00AD57C1" w:rsidRPr="0072052C" w:rsidRDefault="001043B5" w:rsidP="00AD57C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2052C">
              <w:rPr>
                <w:rFonts w:ascii="Times New Roman" w:hAnsi="Times New Roman" w:cs="Times New Roman" w:hint="eastAsia"/>
                <w:sz w:val="18"/>
                <w:szCs w:val="20"/>
              </w:rPr>
              <w:t>Strict precognition prevention measures were used (e.g., numbered sealed opaque envelopes).</w:t>
            </w:r>
          </w:p>
        </w:tc>
        <w:tc>
          <w:tcPr>
            <w:tcW w:w="2835" w:type="dxa"/>
          </w:tcPr>
          <w:p w14:paraId="6D041449" w14:textId="321E241B" w:rsidR="00AD57C1" w:rsidRPr="0072052C" w:rsidRDefault="001043B5" w:rsidP="00AD57C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2052C">
              <w:rPr>
                <w:rFonts w:ascii="Times New Roman" w:hAnsi="Times New Roman" w:cs="Times New Roman" w:hint="eastAsia"/>
                <w:sz w:val="18"/>
                <w:szCs w:val="20"/>
              </w:rPr>
              <w:t>Assignment sequences were visible to the recruiter (e.g., open list, unsealed envelopes, obvious patterns by date of birth, etc.).</w:t>
            </w:r>
          </w:p>
        </w:tc>
        <w:tc>
          <w:tcPr>
            <w:tcW w:w="2835" w:type="dxa"/>
          </w:tcPr>
          <w:p w14:paraId="508B1B2C" w14:textId="76BB6531" w:rsidR="00AD57C1" w:rsidRPr="0072052C" w:rsidRDefault="001043B5" w:rsidP="00AD57C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2052C">
              <w:rPr>
                <w:rFonts w:ascii="Times New Roman" w:hAnsi="Times New Roman" w:cs="Times New Roman" w:hint="eastAsia"/>
                <w:sz w:val="18"/>
                <w:szCs w:val="20"/>
              </w:rPr>
              <w:t>Methods of allocation concealment were not described or were inadequately described.</w:t>
            </w:r>
          </w:p>
        </w:tc>
      </w:tr>
      <w:tr w:rsidR="00AD57C1" w:rsidRPr="0072052C" w14:paraId="6268C11C" w14:textId="77777777" w:rsidTr="001043B5">
        <w:tc>
          <w:tcPr>
            <w:tcW w:w="3114" w:type="dxa"/>
          </w:tcPr>
          <w:p w14:paraId="684F3A27" w14:textId="0702E4CC" w:rsidR="00AD57C1" w:rsidRPr="0072052C" w:rsidRDefault="00AD57C1" w:rsidP="00AD57C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bookmarkStart w:id="1" w:name="OLE_LINK111"/>
            <w:r w:rsidRPr="0072052C">
              <w:rPr>
                <w:rFonts w:ascii="Times New Roman" w:hAnsi="Times New Roman" w:cs="Times New Roman" w:hint="eastAsia"/>
                <w:sz w:val="18"/>
                <w:szCs w:val="20"/>
              </w:rPr>
              <w:t>Blinding of patients and personnel</w:t>
            </w:r>
            <w:bookmarkEnd w:id="1"/>
          </w:p>
        </w:tc>
        <w:tc>
          <w:tcPr>
            <w:tcW w:w="2835" w:type="dxa"/>
          </w:tcPr>
          <w:p w14:paraId="622A884F" w14:textId="1C168166" w:rsidR="00AD57C1" w:rsidRPr="0072052C" w:rsidRDefault="001043B5" w:rsidP="00AD57C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2052C">
              <w:rPr>
                <w:rFonts w:ascii="Times New Roman" w:hAnsi="Times New Roman" w:cs="Times New Roman" w:hint="eastAsia"/>
                <w:sz w:val="18"/>
                <w:szCs w:val="20"/>
              </w:rPr>
              <w:t>Effective blinding of subjects and blinding of blinders were not implemented, but outcome indicators were unlikely to be affected (e.g., objective hard endpoints such as mortality).</w:t>
            </w:r>
          </w:p>
        </w:tc>
        <w:tc>
          <w:tcPr>
            <w:tcW w:w="2835" w:type="dxa"/>
          </w:tcPr>
          <w:p w14:paraId="14BC2FEB" w14:textId="3B999903" w:rsidR="00AD57C1" w:rsidRPr="0072052C" w:rsidRDefault="001043B5" w:rsidP="00AD57C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2052C">
              <w:rPr>
                <w:rFonts w:ascii="Times New Roman" w:hAnsi="Times New Roman" w:cs="Times New Roman" w:hint="eastAsia"/>
                <w:sz w:val="18"/>
                <w:szCs w:val="20"/>
              </w:rPr>
              <w:t>Blinding was not implemented or was disrupted, and outcome indicators were likely to be affected (especially subjective endpoints).</w:t>
            </w:r>
          </w:p>
        </w:tc>
        <w:tc>
          <w:tcPr>
            <w:tcW w:w="2835" w:type="dxa"/>
          </w:tcPr>
          <w:p w14:paraId="12870F75" w14:textId="6E646B68" w:rsidR="00AD57C1" w:rsidRPr="0072052C" w:rsidRDefault="001043B5" w:rsidP="00AD57C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2052C">
              <w:rPr>
                <w:rFonts w:ascii="Times New Roman" w:hAnsi="Times New Roman" w:cs="Times New Roman" w:hint="eastAsia"/>
                <w:sz w:val="18"/>
                <w:szCs w:val="20"/>
              </w:rPr>
              <w:t>Blinding was not sufficiently described to allow judgment.</w:t>
            </w:r>
          </w:p>
        </w:tc>
      </w:tr>
      <w:tr w:rsidR="00AD57C1" w:rsidRPr="0072052C" w14:paraId="1C3CB423" w14:textId="77777777" w:rsidTr="001043B5">
        <w:tc>
          <w:tcPr>
            <w:tcW w:w="3114" w:type="dxa"/>
          </w:tcPr>
          <w:p w14:paraId="67C5458E" w14:textId="316CC190" w:rsidR="00AD57C1" w:rsidRPr="0072052C" w:rsidRDefault="00AD57C1" w:rsidP="00AD57C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bookmarkStart w:id="2" w:name="OLE_LINK112"/>
            <w:r w:rsidRPr="0072052C">
              <w:rPr>
                <w:rFonts w:ascii="Times New Roman" w:hAnsi="Times New Roman" w:cs="Times New Roman" w:hint="eastAsia"/>
                <w:sz w:val="18"/>
                <w:szCs w:val="20"/>
              </w:rPr>
              <w:t>Blinding of outcome assessment</w:t>
            </w:r>
            <w:bookmarkEnd w:id="2"/>
          </w:p>
        </w:tc>
        <w:tc>
          <w:tcPr>
            <w:tcW w:w="2835" w:type="dxa"/>
          </w:tcPr>
          <w:p w14:paraId="25F18F93" w14:textId="3FE3D4EB" w:rsidR="00AD57C1" w:rsidRPr="0072052C" w:rsidRDefault="001043B5" w:rsidP="00AD57C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2052C">
              <w:rPr>
                <w:rFonts w:ascii="Times New Roman" w:hAnsi="Times New Roman" w:cs="Times New Roman" w:hint="eastAsia"/>
                <w:sz w:val="18"/>
                <w:szCs w:val="20"/>
              </w:rPr>
              <w:t>Effective blinding of outcome assessors was implemented, or blinding was not implemented, but outcome assessment was unlikely to be affected (e.g., objective outcomes).</w:t>
            </w:r>
          </w:p>
        </w:tc>
        <w:tc>
          <w:tcPr>
            <w:tcW w:w="2835" w:type="dxa"/>
          </w:tcPr>
          <w:p w14:paraId="3F1DBDEA" w14:textId="1B457FCC" w:rsidR="00AD57C1" w:rsidRPr="0072052C" w:rsidRDefault="001043B5" w:rsidP="00AD57C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2052C">
              <w:rPr>
                <w:rFonts w:ascii="Times New Roman" w:hAnsi="Times New Roman" w:cs="Times New Roman" w:hint="eastAsia"/>
                <w:sz w:val="18"/>
                <w:szCs w:val="20"/>
              </w:rPr>
              <w:t>Blinding of the outcome assessor was not implemented or was disrupted, and the assessment was likely to be influenced by the knowledge of the allocation (especially for subjective outcomes).</w:t>
            </w:r>
          </w:p>
        </w:tc>
        <w:tc>
          <w:tcPr>
            <w:tcW w:w="2835" w:type="dxa"/>
          </w:tcPr>
          <w:p w14:paraId="730B86BB" w14:textId="70B8823D" w:rsidR="00AD57C1" w:rsidRPr="0072052C" w:rsidRDefault="001043B5" w:rsidP="00AD57C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2052C">
              <w:rPr>
                <w:rFonts w:ascii="Times New Roman" w:hAnsi="Times New Roman" w:cs="Times New Roman" w:hint="eastAsia"/>
                <w:sz w:val="18"/>
                <w:szCs w:val="20"/>
              </w:rPr>
              <w:t>Blinding of outcome assessors was not described.</w:t>
            </w:r>
          </w:p>
        </w:tc>
      </w:tr>
      <w:tr w:rsidR="00AD57C1" w:rsidRPr="0072052C" w14:paraId="02B252A6" w14:textId="77777777" w:rsidTr="001043B5">
        <w:tc>
          <w:tcPr>
            <w:tcW w:w="3114" w:type="dxa"/>
          </w:tcPr>
          <w:p w14:paraId="5FD77476" w14:textId="292B3B77" w:rsidR="00AD57C1" w:rsidRPr="0072052C" w:rsidRDefault="00AD57C1" w:rsidP="00AD57C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bookmarkStart w:id="3" w:name="OLE_LINK113"/>
            <w:r w:rsidRPr="0072052C">
              <w:rPr>
                <w:rFonts w:ascii="Times New Roman" w:hAnsi="Times New Roman" w:cs="Times New Roman" w:hint="eastAsia"/>
                <w:sz w:val="18"/>
                <w:szCs w:val="20"/>
              </w:rPr>
              <w:t>Incomplete outcome data</w:t>
            </w:r>
            <w:bookmarkEnd w:id="3"/>
          </w:p>
        </w:tc>
        <w:tc>
          <w:tcPr>
            <w:tcW w:w="2835" w:type="dxa"/>
          </w:tcPr>
          <w:p w14:paraId="5B37822C" w14:textId="35390D03" w:rsidR="00AD57C1" w:rsidRPr="0072052C" w:rsidRDefault="00E04856" w:rsidP="00AD57C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2052C">
              <w:rPr>
                <w:rFonts w:ascii="Times New Roman" w:hAnsi="Times New Roman" w:cs="Times New Roman" w:hint="eastAsia"/>
                <w:sz w:val="18"/>
                <w:szCs w:val="20"/>
              </w:rPr>
              <w:t>There was little missing data, and it was balanced across groups; the reasons for missing data were unlikely to be related to the true outcome; appropriate methodology was used to deal with missing data.</w:t>
            </w:r>
          </w:p>
        </w:tc>
        <w:tc>
          <w:tcPr>
            <w:tcW w:w="2835" w:type="dxa"/>
          </w:tcPr>
          <w:p w14:paraId="7B89C479" w14:textId="26C5FC40" w:rsidR="00AD57C1" w:rsidRPr="0072052C" w:rsidRDefault="00E04856" w:rsidP="00AD57C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2052C">
              <w:rPr>
                <w:rFonts w:ascii="Times New Roman" w:hAnsi="Times New Roman" w:cs="Times New Roman" w:hint="eastAsia"/>
                <w:sz w:val="18"/>
                <w:szCs w:val="20"/>
              </w:rPr>
              <w:t>There was a lot of missing data or not balanced across groups; the reasons for missing data were likely to be related to the true outcome (e.g., many side effect withdrawals in the trial group), and inappropriate methodology was used.</w:t>
            </w:r>
          </w:p>
        </w:tc>
        <w:tc>
          <w:tcPr>
            <w:tcW w:w="2835" w:type="dxa"/>
          </w:tcPr>
          <w:p w14:paraId="6F4344C6" w14:textId="66E8459A" w:rsidR="00AD57C1" w:rsidRPr="0072052C" w:rsidRDefault="00E04856" w:rsidP="00AD57C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2052C">
              <w:rPr>
                <w:rFonts w:ascii="Times New Roman" w:hAnsi="Times New Roman" w:cs="Times New Roman" w:hint="eastAsia"/>
                <w:sz w:val="18"/>
                <w:szCs w:val="20"/>
              </w:rPr>
              <w:t>Insufficient reporting of missed visits/withdrawals or methods of handling missing data.</w:t>
            </w:r>
          </w:p>
        </w:tc>
      </w:tr>
      <w:tr w:rsidR="00AD57C1" w:rsidRPr="0072052C" w14:paraId="6E602C43" w14:textId="77777777" w:rsidTr="001043B5">
        <w:tc>
          <w:tcPr>
            <w:tcW w:w="3114" w:type="dxa"/>
          </w:tcPr>
          <w:p w14:paraId="607D81BB" w14:textId="42904E2A" w:rsidR="00AD57C1" w:rsidRPr="0072052C" w:rsidRDefault="00AD57C1" w:rsidP="00AD57C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bookmarkStart w:id="4" w:name="OLE_LINK114"/>
            <w:r w:rsidRPr="0072052C">
              <w:rPr>
                <w:rFonts w:ascii="Times New Roman" w:hAnsi="Times New Roman" w:cs="Times New Roman" w:hint="eastAsia"/>
                <w:sz w:val="18"/>
                <w:szCs w:val="20"/>
              </w:rPr>
              <w:t>Selective reporting</w:t>
            </w:r>
            <w:bookmarkEnd w:id="4"/>
          </w:p>
        </w:tc>
        <w:tc>
          <w:tcPr>
            <w:tcW w:w="2835" w:type="dxa"/>
          </w:tcPr>
          <w:p w14:paraId="387C74B5" w14:textId="298E85EF" w:rsidR="00AD57C1" w:rsidRPr="0072052C" w:rsidRDefault="0072052C" w:rsidP="00AD57C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2052C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Pre-published program or registry information was available, and all prespecified primary and secondary </w:t>
            </w:r>
            <w:bookmarkStart w:id="5" w:name="OLE_LINK119"/>
            <w:r w:rsidRPr="0072052C">
              <w:rPr>
                <w:rFonts w:ascii="Times New Roman" w:hAnsi="Times New Roman" w:cs="Times New Roman" w:hint="eastAsia"/>
                <w:sz w:val="18"/>
                <w:szCs w:val="20"/>
              </w:rPr>
              <w:t>outcomes</w:t>
            </w:r>
            <w:bookmarkEnd w:id="5"/>
            <w:r w:rsidRPr="0072052C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were reported in the report; no evidence of selective reporting.</w:t>
            </w:r>
          </w:p>
        </w:tc>
        <w:tc>
          <w:tcPr>
            <w:tcW w:w="2835" w:type="dxa"/>
          </w:tcPr>
          <w:p w14:paraId="19961F9E" w14:textId="72A6387A" w:rsidR="00AD57C1" w:rsidRPr="0072052C" w:rsidRDefault="0072052C" w:rsidP="00AD57C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bookmarkStart w:id="6" w:name="OLE_LINK118"/>
            <w:r w:rsidRPr="0072052C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No prespecified primary outcomes were reported; an </w:t>
            </w:r>
            <w:proofErr w:type="spellStart"/>
            <w:r w:rsidRPr="0072052C">
              <w:rPr>
                <w:rFonts w:ascii="Times New Roman" w:hAnsi="Times New Roman" w:cs="Times New Roman" w:hint="eastAsia"/>
                <w:sz w:val="18"/>
                <w:szCs w:val="20"/>
              </w:rPr>
              <w:t>unprespecified</w:t>
            </w:r>
            <w:proofErr w:type="spellEnd"/>
            <w:r w:rsidRPr="0072052C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72052C">
              <w:rPr>
                <w:rFonts w:ascii="Times New Roman" w:hAnsi="Times New Roman" w:cs="Times New Roman"/>
                <w:sz w:val="18"/>
                <w:szCs w:val="20"/>
              </w:rPr>
              <w:t>outcome</w:t>
            </w:r>
            <w:r w:rsidRPr="0072052C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was reported as the primary conclusion; omission of important </w:t>
            </w:r>
            <w:r w:rsidRPr="0072052C">
              <w:rPr>
                <w:rFonts w:ascii="Times New Roman" w:hAnsi="Times New Roman" w:cs="Times New Roman"/>
                <w:sz w:val="18"/>
                <w:szCs w:val="20"/>
              </w:rPr>
              <w:t>outcome</w:t>
            </w:r>
            <w:r w:rsidRPr="0072052C">
              <w:rPr>
                <w:rFonts w:ascii="Times New Roman" w:hAnsi="Times New Roman" w:cs="Times New Roman" w:hint="eastAsia"/>
                <w:sz w:val="18"/>
                <w:szCs w:val="20"/>
              </w:rPr>
              <w:t>s; reporting in a manner that resulted in bias.</w:t>
            </w:r>
            <w:bookmarkEnd w:id="6"/>
          </w:p>
        </w:tc>
        <w:tc>
          <w:tcPr>
            <w:tcW w:w="2835" w:type="dxa"/>
          </w:tcPr>
          <w:p w14:paraId="2F47BE66" w14:textId="4E94F6BF" w:rsidR="00AD57C1" w:rsidRPr="0072052C" w:rsidRDefault="0072052C" w:rsidP="00AD57C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2052C">
              <w:rPr>
                <w:rFonts w:ascii="Times New Roman" w:hAnsi="Times New Roman" w:cs="Times New Roman" w:hint="eastAsia"/>
                <w:sz w:val="18"/>
                <w:szCs w:val="20"/>
              </w:rPr>
              <w:t>Study protocol information was unavailable; there was insufficient information to make a judgment.</w:t>
            </w:r>
          </w:p>
        </w:tc>
      </w:tr>
      <w:tr w:rsidR="00AD57C1" w:rsidRPr="0072052C" w14:paraId="4F247AF7" w14:textId="77777777" w:rsidTr="001043B5">
        <w:tc>
          <w:tcPr>
            <w:tcW w:w="3114" w:type="dxa"/>
          </w:tcPr>
          <w:p w14:paraId="5392B8F1" w14:textId="468BC995" w:rsidR="00AD57C1" w:rsidRPr="0072052C" w:rsidRDefault="00AD57C1" w:rsidP="00AD57C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2052C">
              <w:rPr>
                <w:rFonts w:ascii="Times New Roman" w:hAnsi="Times New Roman" w:cs="Times New Roman" w:hint="eastAsia"/>
                <w:sz w:val="18"/>
                <w:szCs w:val="20"/>
              </w:rPr>
              <w:t>Other biases</w:t>
            </w:r>
          </w:p>
        </w:tc>
        <w:tc>
          <w:tcPr>
            <w:tcW w:w="2835" w:type="dxa"/>
          </w:tcPr>
          <w:p w14:paraId="7A99A9FA" w14:textId="4C9500AD" w:rsidR="00AD57C1" w:rsidRPr="0072052C" w:rsidRDefault="0072052C" w:rsidP="00AD57C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2052C">
              <w:rPr>
                <w:rFonts w:ascii="Times New Roman" w:hAnsi="Times New Roman" w:cs="Times New Roman" w:hint="eastAsia"/>
                <w:sz w:val="18"/>
                <w:szCs w:val="20"/>
              </w:rPr>
              <w:t>The study was not at significant risk of bias outside the above domains.</w:t>
            </w:r>
          </w:p>
        </w:tc>
        <w:tc>
          <w:tcPr>
            <w:tcW w:w="2835" w:type="dxa"/>
          </w:tcPr>
          <w:p w14:paraId="741AD6ED" w14:textId="31A3E381" w:rsidR="00AD57C1" w:rsidRPr="0072052C" w:rsidRDefault="0072052C" w:rsidP="00AD57C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2052C">
              <w:rPr>
                <w:rFonts w:ascii="Times New Roman" w:hAnsi="Times New Roman" w:cs="Times New Roman" w:hint="eastAsia"/>
                <w:sz w:val="18"/>
                <w:szCs w:val="20"/>
              </w:rPr>
              <w:t>Other significant biases exist (e.g., uncorrected baseline imbalance, study-specific contextual issues such as undue funder influence).</w:t>
            </w:r>
          </w:p>
        </w:tc>
        <w:tc>
          <w:tcPr>
            <w:tcW w:w="2835" w:type="dxa"/>
          </w:tcPr>
          <w:p w14:paraId="44B42CB8" w14:textId="20C856F9" w:rsidR="00AD57C1" w:rsidRPr="0072052C" w:rsidRDefault="0072052C" w:rsidP="00AD57C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2052C">
              <w:rPr>
                <w:rFonts w:ascii="Times New Roman" w:hAnsi="Times New Roman" w:cs="Times New Roman" w:hint="eastAsia"/>
                <w:sz w:val="18"/>
                <w:szCs w:val="20"/>
              </w:rPr>
              <w:t>Other biases may be present, but the information is insufficient.</w:t>
            </w:r>
          </w:p>
        </w:tc>
      </w:tr>
    </w:tbl>
    <w:bookmarkEnd w:id="0"/>
    <w:p w14:paraId="753CF34D" w14:textId="7968260F" w:rsidR="003674E1" w:rsidRPr="0060717A" w:rsidRDefault="00AD57C1">
      <w:pPr>
        <w:rPr>
          <w:rFonts w:ascii="Times New Roman" w:hAnsi="Times New Roman" w:cs="Times New Roman"/>
          <w:sz w:val="24"/>
          <w:szCs w:val="24"/>
        </w:rPr>
      </w:pPr>
      <w:r w:rsidRPr="0060717A">
        <w:rPr>
          <w:rFonts w:ascii="Times New Roman" w:hAnsi="Times New Roman" w:cs="Times New Roman"/>
          <w:sz w:val="24"/>
          <w:szCs w:val="24"/>
        </w:rPr>
        <w:t xml:space="preserve">Supplementary Table S2. Criteria for assessing </w:t>
      </w:r>
      <w:r w:rsidR="006A500F" w:rsidRPr="0060717A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60717A">
        <w:rPr>
          <w:rFonts w:ascii="Times New Roman" w:hAnsi="Times New Roman" w:cs="Times New Roman"/>
          <w:sz w:val="24"/>
          <w:szCs w:val="24"/>
        </w:rPr>
        <w:t>risk of bias.</w:t>
      </w:r>
    </w:p>
    <w:sectPr w:rsidR="003674E1" w:rsidRPr="006071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C8E8D5" w14:textId="77777777" w:rsidR="000C5D06" w:rsidRDefault="000C5D06" w:rsidP="00AD57C1">
      <w:pPr>
        <w:rPr>
          <w:rFonts w:hint="eastAsia"/>
        </w:rPr>
      </w:pPr>
      <w:r>
        <w:separator/>
      </w:r>
    </w:p>
  </w:endnote>
  <w:endnote w:type="continuationSeparator" w:id="0">
    <w:p w14:paraId="1D273FD5" w14:textId="77777777" w:rsidR="000C5D06" w:rsidRDefault="000C5D06" w:rsidP="00AD57C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B49044" w14:textId="77777777" w:rsidR="000C5D06" w:rsidRDefault="000C5D06" w:rsidP="00AD57C1">
      <w:pPr>
        <w:rPr>
          <w:rFonts w:hint="eastAsia"/>
        </w:rPr>
      </w:pPr>
      <w:r>
        <w:separator/>
      </w:r>
    </w:p>
  </w:footnote>
  <w:footnote w:type="continuationSeparator" w:id="0">
    <w:p w14:paraId="53E02358" w14:textId="77777777" w:rsidR="000C5D06" w:rsidRDefault="000C5D06" w:rsidP="00AD57C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F42"/>
    <w:rsid w:val="000C5D06"/>
    <w:rsid w:val="001043B5"/>
    <w:rsid w:val="00141A63"/>
    <w:rsid w:val="003674E1"/>
    <w:rsid w:val="004E6F42"/>
    <w:rsid w:val="0060717A"/>
    <w:rsid w:val="006A500F"/>
    <w:rsid w:val="0072052C"/>
    <w:rsid w:val="00AD57C1"/>
    <w:rsid w:val="00E04856"/>
    <w:rsid w:val="00F02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C6A1E8"/>
  <w15:chartTrackingRefBased/>
  <w15:docId w15:val="{8DAD5778-3D90-4FE6-9F27-9DF58A34D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E6F4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6F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6F4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6F4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6F4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6F4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6F4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6F4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6F4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E6F4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E6F4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E6F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E6F4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E6F4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E6F4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E6F4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E6F4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E6F4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E6F4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E6F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6F4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E6F4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6F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E6F4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6F4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E6F4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E6F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E6F4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E6F4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D57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D57C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D57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D57C1"/>
    <w:rPr>
      <w:sz w:val="18"/>
      <w:szCs w:val="18"/>
    </w:rPr>
  </w:style>
  <w:style w:type="table" w:styleId="af2">
    <w:name w:val="Table Grid"/>
    <w:basedOn w:val="a1"/>
    <w:uiPriority w:val="39"/>
    <w:rsid w:val="00AD57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18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1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450</Words>
  <Characters>2570</Characters>
  <Application>Microsoft Office Word</Application>
  <DocSecurity>0</DocSecurity>
  <Lines>21</Lines>
  <Paragraphs>6</Paragraphs>
  <ScaleCrop>false</ScaleCrop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 H</dc:creator>
  <cp:keywords/>
  <dc:description/>
  <cp:lastModifiedBy>JL H</cp:lastModifiedBy>
  <cp:revision>4</cp:revision>
  <dcterms:created xsi:type="dcterms:W3CDTF">2025-07-02T12:01:00Z</dcterms:created>
  <dcterms:modified xsi:type="dcterms:W3CDTF">2025-07-02T12:52:00Z</dcterms:modified>
</cp:coreProperties>
</file>